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0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095"/>
      </w:tblGrid>
      <w:tr w:rsidR="00CE7F28" w:rsidRPr="00D57049" w14:paraId="052B4123" w14:textId="77777777" w:rsidTr="00EA5A48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53781DED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049">
              <w:rPr>
                <w:rFonts w:ascii="Times New Roman" w:hAnsi="Times New Roman" w:cs="Times New Roman"/>
                <w:szCs w:val="21"/>
              </w:rPr>
              <w:t>Primer set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4220F386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Sequence</w:t>
            </w:r>
          </w:p>
        </w:tc>
      </w:tr>
      <w:tr w:rsidR="00CE7F28" w:rsidRPr="00D57049" w14:paraId="29A5E97A" w14:textId="77777777" w:rsidTr="00EA5A48">
        <w:tc>
          <w:tcPr>
            <w:tcW w:w="1980" w:type="dxa"/>
            <w:tcBorders>
              <w:top w:val="single" w:sz="4" w:space="0" w:color="auto"/>
            </w:tcBorders>
          </w:tcPr>
          <w:p w14:paraId="676E8CF1" w14:textId="31D660E6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E</w:t>
            </w:r>
            <w:r w:rsidR="0024249D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SRRG</w:t>
            </w: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 </w:t>
            </w:r>
          </w:p>
        </w:tc>
        <w:tc>
          <w:tcPr>
            <w:tcW w:w="6095" w:type="dxa"/>
            <w:tcBorders>
              <w:top w:val="single" w:sz="4" w:space="0" w:color="auto"/>
            </w:tcBorders>
          </w:tcPr>
          <w:p w14:paraId="1721E05B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Forward: 5’-CTG ACG GAC AGC GTC AAC C-3’</w:t>
            </w:r>
          </w:p>
          <w:p w14:paraId="09A8BEA1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 xml:space="preserve">Reverse: 5’-GGC GAG TCA AGT CCG TTC TG-3’ </w:t>
            </w:r>
          </w:p>
        </w:tc>
      </w:tr>
      <w:tr w:rsidR="00CE7F28" w:rsidRPr="00D57049" w14:paraId="19DBC7BC" w14:textId="77777777" w:rsidTr="00EA5A48">
        <w:tc>
          <w:tcPr>
            <w:tcW w:w="1980" w:type="dxa"/>
          </w:tcPr>
          <w:p w14:paraId="5CFAAFA1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RPLP0</w:t>
            </w:r>
          </w:p>
        </w:tc>
        <w:tc>
          <w:tcPr>
            <w:tcW w:w="6095" w:type="dxa"/>
          </w:tcPr>
          <w:p w14:paraId="1830AA2D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 xml:space="preserve">Forward: 5’-TGC ATC AGT ACC CCA TTC TAT CA-3’ </w:t>
            </w:r>
          </w:p>
          <w:p w14:paraId="1DFD4F66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 xml:space="preserve">Reverse: 5’-AAG GTG TAA TCC GTC TCC ACA GA-3’ </w:t>
            </w:r>
          </w:p>
        </w:tc>
      </w:tr>
      <w:tr w:rsidR="00CE7F28" w:rsidRPr="00D57049" w14:paraId="723E10E9" w14:textId="77777777" w:rsidTr="00EA5A48">
        <w:tc>
          <w:tcPr>
            <w:tcW w:w="1980" w:type="dxa"/>
          </w:tcPr>
          <w:p w14:paraId="1F8A3C4F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SD17B1</w:t>
            </w:r>
          </w:p>
        </w:tc>
        <w:tc>
          <w:tcPr>
            <w:tcW w:w="6095" w:type="dxa"/>
          </w:tcPr>
          <w:p w14:paraId="15386158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Forward: 5’-GCC TTC ATG GAG AAG GTG TT-3’</w:t>
            </w:r>
          </w:p>
          <w:p w14:paraId="2EFB1AC0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Reverse: 5’-CGA AAG ACT TGC TTG CTG TG-3’</w:t>
            </w:r>
          </w:p>
        </w:tc>
      </w:tr>
      <w:tr w:rsidR="00CE7F28" w:rsidRPr="00D57049" w14:paraId="3713438C" w14:textId="77777777" w:rsidTr="00EA5A48">
        <w:tc>
          <w:tcPr>
            <w:tcW w:w="1980" w:type="dxa"/>
            <w:tcBorders>
              <w:bottom w:val="nil"/>
            </w:tcBorders>
          </w:tcPr>
          <w:p w14:paraId="521BC0B1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CYP191.1</w:t>
            </w:r>
          </w:p>
        </w:tc>
        <w:tc>
          <w:tcPr>
            <w:tcW w:w="6095" w:type="dxa"/>
            <w:tcBorders>
              <w:bottom w:val="nil"/>
            </w:tcBorders>
          </w:tcPr>
          <w:p w14:paraId="0DBC1E7F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Forward: 5’-ACG GAA GGT CCT GTG CTC G-3’</w:t>
            </w:r>
          </w:p>
          <w:p w14:paraId="04EA9999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Reverse: 5’-GTA TCG GGT TCA GCA TTT CCA-3’</w:t>
            </w:r>
          </w:p>
        </w:tc>
      </w:tr>
      <w:tr w:rsidR="00CE7F28" w:rsidRPr="00D57049" w14:paraId="2C3DC84F" w14:textId="77777777" w:rsidTr="00CE7F28">
        <w:tc>
          <w:tcPr>
            <w:tcW w:w="1980" w:type="dxa"/>
            <w:tcBorders>
              <w:top w:val="nil"/>
              <w:bottom w:val="nil"/>
            </w:tcBorders>
          </w:tcPr>
          <w:p w14:paraId="791317D7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LAC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8685F8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Forward: 5’-ATT GGC TGC AGG GAT GAA AG-3’</w:t>
            </w:r>
          </w:p>
          <w:p w14:paraId="7FCE6676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Reverse: 5’-TGC ACT GTG ACC ATG AAC CA-3’</w:t>
            </w:r>
          </w:p>
        </w:tc>
      </w:tr>
      <w:tr w:rsidR="00CE7F28" w:rsidRPr="00D57049" w14:paraId="569869F2" w14:textId="77777777" w:rsidTr="00CE7F28"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593A59E3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i/>
                <w:i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HSD11B2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2E97357A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>Forward: 5’-GAC CTG ACC AAA CCA GGA GA-3’</w:t>
            </w:r>
          </w:p>
          <w:p w14:paraId="79EB6541" w14:textId="77777777" w:rsidR="00CE7F28" w:rsidRPr="00D57049" w:rsidRDefault="00CE7F28" w:rsidP="00EA5A48">
            <w:pPr>
              <w:spacing w:line="360" w:lineRule="auto"/>
              <w:rPr>
                <w:rFonts w:ascii="Times New Roman" w:hAnsi="Times New Roman" w:cs="Times New Roman"/>
                <w:bCs/>
                <w:szCs w:val="21"/>
              </w:rPr>
            </w:pPr>
            <w:r w:rsidRPr="00D57049">
              <w:rPr>
                <w:rFonts w:ascii="Times New Roman" w:hAnsi="Times New Roman" w:cs="Times New Roman"/>
                <w:bCs/>
                <w:szCs w:val="21"/>
              </w:rPr>
              <w:t xml:space="preserve">Reverse: 5’-GCC AAA GAA ATT CAC CTC CA-3  </w:t>
            </w:r>
          </w:p>
        </w:tc>
      </w:tr>
    </w:tbl>
    <w:p w14:paraId="030C4D63" w14:textId="77777777" w:rsidR="006C2118" w:rsidRDefault="006C2118"/>
    <w:sectPr w:rsidR="006C2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1A7406" w14:textId="77777777" w:rsidR="001C5795" w:rsidRDefault="001C5795" w:rsidP="0024249D">
      <w:r>
        <w:separator/>
      </w:r>
    </w:p>
  </w:endnote>
  <w:endnote w:type="continuationSeparator" w:id="0">
    <w:p w14:paraId="61AF6388" w14:textId="77777777" w:rsidR="001C5795" w:rsidRDefault="001C5795" w:rsidP="0024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56899" w14:textId="77777777" w:rsidR="001C5795" w:rsidRDefault="001C5795" w:rsidP="0024249D">
      <w:r>
        <w:separator/>
      </w:r>
    </w:p>
  </w:footnote>
  <w:footnote w:type="continuationSeparator" w:id="0">
    <w:p w14:paraId="6497C118" w14:textId="77777777" w:rsidR="001C5795" w:rsidRDefault="001C5795" w:rsidP="00242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C0sLQ0N7WwNLY0szBQ0lEKTi0uzszPAykwqgUAOo4ZlywAAAA="/>
  </w:docVars>
  <w:rsids>
    <w:rsidRoot w:val="00CE7F28"/>
    <w:rsid w:val="001C5795"/>
    <w:rsid w:val="0024249D"/>
    <w:rsid w:val="006C2118"/>
    <w:rsid w:val="00CE7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91E7F"/>
  <w15:chartTrackingRefBased/>
  <w15:docId w15:val="{60BAA81B-754D-40DB-A7E0-756F79B13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F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CE7F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42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424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42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42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Zou</dc:creator>
  <cp:keywords/>
  <dc:description/>
  <cp:lastModifiedBy>Zhiyong Zou</cp:lastModifiedBy>
  <cp:revision>2</cp:revision>
  <dcterms:created xsi:type="dcterms:W3CDTF">2021-07-17T10:06:00Z</dcterms:created>
  <dcterms:modified xsi:type="dcterms:W3CDTF">2022-03-14T14:27:00Z</dcterms:modified>
</cp:coreProperties>
</file>